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799"/>
        <w:gridCol w:w="6362"/>
        <w:gridCol w:w="979"/>
        <w:gridCol w:w="158"/>
        <w:gridCol w:w="1390"/>
        <w:gridCol w:w="1165"/>
        <w:gridCol w:w="158"/>
        <w:gridCol w:w="1165"/>
      </w:tblGrid>
      <w:tr w:rsidR="00E92CF0" w:rsidTr="00E92CF0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A307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le S3</w:t>
            </w:r>
            <w:r w:rsidR="00E92C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 Enriched biological concepts for up- and down-regulated genes in male biceps 24h post-RE.</w:t>
            </w:r>
          </w:p>
        </w:tc>
      </w:tr>
      <w:tr w:rsidR="00E92CF0" w:rsidTr="00E92CF0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Pr="00A30756" w:rsidRDefault="009B6318" w:rsidP="009B63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 xml:space="preserve">KEGG pathways and GO terms having </w:t>
            </w:r>
            <w:r w:rsidRPr="00A307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DR&lt;0.01</w:t>
            </w:r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 are shown (redundant GO terms were collapsed based on substantial overlap of genes and/or parent-child relationship between relevant GO terms). </w:t>
            </w:r>
            <w:r w:rsidRPr="00A307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ds ratios</w:t>
            </w:r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 xml:space="preserve"> were calculated based on the difference between a </w:t>
            </w:r>
            <w:r w:rsidRPr="00A307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 xml:space="preserve">=0.50 and a </w:t>
            </w:r>
            <w:r w:rsidRPr="00A307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 xml:space="preserve">=0.001; </w:t>
            </w:r>
            <w:r w:rsidRPr="00A307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 #</w:t>
            </w:r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how many analyzed genes belong to each enriched category; </w:t>
            </w:r>
            <w:r w:rsidRPr="00A30756">
              <w:rPr>
                <w:rFonts w:ascii="Arial" w:hAnsi="Arial" w:cs="Arial"/>
                <w:i/>
                <w:color w:val="000000"/>
                <w:sz w:val="20"/>
                <w:szCs w:val="20"/>
              </w:rPr>
              <w:t>p Value</w:t>
            </w:r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significance of enrichment testing by </w:t>
            </w:r>
            <w:proofErr w:type="spellStart"/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; </w:t>
            </w:r>
            <w:r w:rsidRPr="00A30756">
              <w:rPr>
                <w:rFonts w:ascii="Arial" w:hAnsi="Arial" w:cs="Arial"/>
                <w:i/>
                <w:color w:val="000000"/>
                <w:sz w:val="20"/>
                <w:szCs w:val="20"/>
              </w:rPr>
              <w:t>FDR</w:t>
            </w:r>
            <w:r w:rsidRPr="00A30756">
              <w:rPr>
                <w:rFonts w:ascii="Arial" w:hAnsi="Arial" w:cs="Arial"/>
                <w:color w:val="000000"/>
                <w:sz w:val="20"/>
                <w:szCs w:val="20"/>
              </w:rPr>
              <w:t>,  False Discovery Rates, significance statistic adjusted for multiple testing.</w:t>
            </w:r>
            <w:r w:rsidRPr="00A30756">
              <w:t xml:space="preserve"> </w:t>
            </w:r>
            <w:r w:rsidRPr="00A30756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E92CF0" w:rsidTr="00E92CF0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92CF0" w:rsidTr="00567ED9">
        <w:trPr>
          <w:trHeight w:val="300"/>
        </w:trPr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cept ID</w:t>
            </w:r>
          </w:p>
        </w:tc>
        <w:tc>
          <w:tcPr>
            <w:tcW w:w="2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cept Name</w:t>
            </w:r>
          </w:p>
        </w:tc>
        <w:tc>
          <w:tcPr>
            <w:tcW w:w="3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e #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E92CF0" w:rsidTr="00567ED9">
        <w:trPr>
          <w:trHeight w:val="583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pts enriched with up-regulated genes</w:t>
            </w:r>
          </w:p>
        </w:tc>
      </w:tr>
      <w:tr w:rsidR="00E92CF0" w:rsidTr="00567ED9">
        <w:trPr>
          <w:trHeight w:val="285"/>
        </w:trPr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CM and cytoskeleton based process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512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E-1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4E-1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54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0E-0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5E-05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51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9E-1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8E-10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81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t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ytoskelet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9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19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xtracellular matrix organiz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E-1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1E-1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57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roteinaceous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extracellular matrix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E-1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8E-17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2964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ollagen biosynthetic proces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1E-0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E-06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897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xternal side of plasma membrane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4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015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ctin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filament organiz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8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8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264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ctomyosin</w:t>
            </w:r>
            <w:proofErr w:type="spellEnd"/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0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9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1502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artilage condens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8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155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ll adhes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4E-1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4E-10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92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ap junc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6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2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539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lycosaminoglycan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0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203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lycosaminoglycan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829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F21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rotein-</w:t>
            </w:r>
            <w:proofErr w:type="spellStart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chromophore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linkage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3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5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 death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915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poptosi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1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4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156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lood vessel development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2E-0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1E-06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115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53 signaling pathway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2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229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ntegrin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-mediated signaling pathway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9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5509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alcium ion binding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1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0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182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GM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iosynthetic proces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9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0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525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P binding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4E-0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9E-06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834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terotrimeric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G-protein complex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3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1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4859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hospholipase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activity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4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023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ytoplasmic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membrane-bounded vesicle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5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0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329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attern recognition receptor activity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4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0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ssue development and remodeling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5222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6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1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3623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llular protein complex assembly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1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112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gulation of cellular component organiz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8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284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ositive regulation of cell prolifer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1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3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22604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gulation of cell morphogenesi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2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358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kin development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5E-0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E-05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044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mbrane organiz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1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wth factor activity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983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rowth factor binding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8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5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52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nsulin-like growth factor binding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9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ess response and immune activ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467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eukocy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igr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9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9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513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thogenic Escherichia coli infection - EHEC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4E-1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7E-1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mmune response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3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4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92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ll mo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3E-0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8E-07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477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ll migr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1E-0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6E-06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336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gative regulation of cell migr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9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9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ukocyte migr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2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8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819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talloendopeptidase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activity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0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1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247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lanosome</w:t>
            </w:r>
            <w:proofErr w:type="spellEnd"/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0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607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sponse to biotic stimulu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9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986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sponse to unfolded protein (heat shock protein activity 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7E-0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E-05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3096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ndoplasmic reticulum unfolded protein response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8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61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esponse to wounding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3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0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scle hypertrophy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5445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yoblast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differentiation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0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7027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rotein complex biogenesi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8E-0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8E-05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19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tructural molecule activity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0E-0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6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119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ibonucleoside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E-0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8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4259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C8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ulticellular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organismal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macromolecule metabolic process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4E-0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E-03</w:t>
            </w:r>
          </w:p>
        </w:tc>
      </w:tr>
      <w:tr w:rsidR="00E92CF0" w:rsidTr="00C83C63">
        <w:trPr>
          <w:trHeight w:val="54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pts enriched with down-regulated genes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5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07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2E-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0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6463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cylglycerol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biosynthetic proces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0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9395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atty acid oxid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E-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2E-05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5923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ositive regulation of fatty acid metabolic proces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E-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908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ranched chain family amino acid metabolic proces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5E-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994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odification-dependent protein catabolic proces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8E-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5E-08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28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E-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3E-06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65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utano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0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64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opano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5977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lycogen metabolic proces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2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nscription and translation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568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hromatin modific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6E-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3E-05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1276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hromosome organiz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6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445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ucleoplasm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0E-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1E-05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594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ositive regulation of transcrip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1E-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8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47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rotein amino acid ADP-</w:t>
            </w:r>
            <w:proofErr w:type="spellStart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ribosylation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3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366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ranscription from RNA polymerase II promot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2E-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tochondrial part and oxidativ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5980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nergy derivation by oxidation of organic compound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2E-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2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4429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itochondrial par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5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xidation reduc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4E-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4E-04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1649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xidoreductase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2E-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8E-03</w:t>
            </w: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 w:rsidP="006727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="006727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cle contraction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2CF0" w:rsidTr="00E92CF0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3009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keletal muscle contrac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2E-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5E-03</w:t>
            </w:r>
          </w:p>
        </w:tc>
      </w:tr>
      <w:tr w:rsidR="00E92CF0" w:rsidTr="00394EC6">
        <w:trPr>
          <w:trHeight w:val="285"/>
        </w:trPr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6529</w:t>
            </w:r>
          </w:p>
        </w:tc>
        <w:tc>
          <w:tcPr>
            <w:tcW w:w="2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arcoplasmic</w:t>
            </w:r>
            <w:proofErr w:type="spellEnd"/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 xml:space="preserve"> reticulum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8E-04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9E-03</w:t>
            </w:r>
          </w:p>
        </w:tc>
      </w:tr>
      <w:tr w:rsidR="00E92CF0" w:rsidTr="00394EC6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42809</w:t>
            </w:r>
          </w:p>
        </w:tc>
        <w:tc>
          <w:tcPr>
            <w:tcW w:w="2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6727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="00E92CF0">
              <w:rPr>
                <w:rFonts w:ascii="Arial" w:hAnsi="Arial" w:cs="Arial"/>
                <w:color w:val="000000"/>
                <w:sz w:val="20"/>
                <w:szCs w:val="20"/>
              </w:rPr>
              <w:t>itamin D receptor bind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1E-0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2CF0" w:rsidRDefault="00E92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5E-03</w:t>
            </w:r>
          </w:p>
        </w:tc>
      </w:tr>
    </w:tbl>
    <w:p w:rsidR="00687894" w:rsidRDefault="00567ED9"/>
    <w:sectPr w:rsidR="00687894" w:rsidSect="004205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205C3"/>
    <w:rsid w:val="002D52FB"/>
    <w:rsid w:val="00394EC6"/>
    <w:rsid w:val="003F6177"/>
    <w:rsid w:val="004205C3"/>
    <w:rsid w:val="00504AF7"/>
    <w:rsid w:val="00554C5D"/>
    <w:rsid w:val="00567ED9"/>
    <w:rsid w:val="00644FAF"/>
    <w:rsid w:val="00661511"/>
    <w:rsid w:val="00672772"/>
    <w:rsid w:val="006B7038"/>
    <w:rsid w:val="007C5796"/>
    <w:rsid w:val="008D0AF0"/>
    <w:rsid w:val="00951E6D"/>
    <w:rsid w:val="009B6318"/>
    <w:rsid w:val="00A30756"/>
    <w:rsid w:val="00A92349"/>
    <w:rsid w:val="00AB1636"/>
    <w:rsid w:val="00BF1740"/>
    <w:rsid w:val="00C83C63"/>
    <w:rsid w:val="00CF2129"/>
    <w:rsid w:val="00E92CF0"/>
    <w:rsid w:val="00EC0506"/>
    <w:rsid w:val="00FE4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5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54</Words>
  <Characters>5444</Characters>
  <Application>Microsoft Office Word</Application>
  <DocSecurity>0</DocSecurity>
  <Lines>45</Lines>
  <Paragraphs>12</Paragraphs>
  <ScaleCrop>false</ScaleCrop>
  <Company/>
  <LinksUpToDate>false</LinksUpToDate>
  <CharactersWithSpaces>6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tainence</dc:creator>
  <cp:keywords/>
  <dc:description/>
  <cp:lastModifiedBy>dongmei</cp:lastModifiedBy>
  <cp:revision>7</cp:revision>
  <dcterms:created xsi:type="dcterms:W3CDTF">2010-11-17T19:38:00Z</dcterms:created>
  <dcterms:modified xsi:type="dcterms:W3CDTF">2010-11-22T18:35:00Z</dcterms:modified>
</cp:coreProperties>
</file>